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8E205" w14:textId="77777777" w:rsidR="00E27A2E" w:rsidRDefault="00E27A2E" w:rsidP="00E27A2E">
      <w:pPr>
        <w:rPr>
          <w:lang w:val="en-GB"/>
        </w:rPr>
      </w:pPr>
      <w:r>
        <w:rPr>
          <w:lang w:val="en-GB"/>
        </w:rPr>
        <w:t xml:space="preserve">Supplementary Material for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 xml:space="preserve"> Surgery International</w:t>
      </w:r>
    </w:p>
    <w:p w14:paraId="18F8B3C6" w14:textId="5EB0B81F" w:rsidR="00E27A2E" w:rsidRPr="00E27A2E" w:rsidRDefault="00E27A2E" w:rsidP="00E27A2E">
      <w:pPr>
        <w:rPr>
          <w:lang w:val="en-GB"/>
        </w:rPr>
      </w:pPr>
      <w:r>
        <w:rPr>
          <w:lang w:val="en-GB"/>
        </w:rPr>
        <w:t xml:space="preserve">Manuscript title: </w:t>
      </w:r>
      <w:r w:rsidRPr="00E27A2E">
        <w:rPr>
          <w:lang w:val="en-GB"/>
        </w:rPr>
        <w:t>Gastroesophageal Reflux in Congenital Diaphragmatic Hernia Survivors: Objective Diagnostics Reveal Clinically Relevant Disease Despite Mild Symptoms</w:t>
      </w:r>
    </w:p>
    <w:p w14:paraId="0C7022A2" w14:textId="31805346" w:rsidR="00E27A2E" w:rsidRPr="00E27A2E" w:rsidRDefault="00E27A2E" w:rsidP="00E27A2E">
      <w:pPr>
        <w:rPr>
          <w:lang w:val="en-GB"/>
        </w:rPr>
      </w:pPr>
      <w:r w:rsidRPr="00E27A2E">
        <w:rPr>
          <w:lang w:val="en-GB"/>
        </w:rPr>
        <w:t xml:space="preserve">Julia Elrod M.D.1§, Katharina </w:t>
      </w:r>
      <w:proofErr w:type="spellStart"/>
      <w:r w:rsidRPr="00E27A2E">
        <w:rPr>
          <w:lang w:val="en-GB"/>
        </w:rPr>
        <w:t>Klensch</w:t>
      </w:r>
      <w:proofErr w:type="spellEnd"/>
      <w:r w:rsidRPr="00E27A2E">
        <w:rPr>
          <w:lang w:val="en-GB"/>
        </w:rPr>
        <w:t xml:space="preserve"> 1§, Rasul </w:t>
      </w:r>
      <w:proofErr w:type="spellStart"/>
      <w:r w:rsidRPr="00E27A2E">
        <w:rPr>
          <w:lang w:val="en-GB"/>
        </w:rPr>
        <w:t>Khasanov</w:t>
      </w:r>
      <w:proofErr w:type="spellEnd"/>
      <w:r w:rsidRPr="00E27A2E">
        <w:rPr>
          <w:lang w:val="en-GB"/>
        </w:rPr>
        <w:t xml:space="preserve"> M.D. 1, </w:t>
      </w:r>
      <w:proofErr w:type="spellStart"/>
      <w:r w:rsidRPr="00E27A2E">
        <w:rPr>
          <w:lang w:val="en-GB"/>
        </w:rPr>
        <w:t>Meike</w:t>
      </w:r>
      <w:proofErr w:type="spellEnd"/>
      <w:r w:rsidRPr="00E27A2E">
        <w:rPr>
          <w:lang w:val="en-GB"/>
        </w:rPr>
        <w:t xml:space="preserve"> Weis M.D. Ph.D.2, Michaela </w:t>
      </w:r>
      <w:proofErr w:type="spellStart"/>
      <w:r w:rsidRPr="00E27A2E">
        <w:rPr>
          <w:lang w:val="en-GB"/>
        </w:rPr>
        <w:t>Klinke</w:t>
      </w:r>
      <w:proofErr w:type="spellEnd"/>
      <w:r w:rsidRPr="00E27A2E">
        <w:rPr>
          <w:lang w:val="en-GB"/>
        </w:rPr>
        <w:t xml:space="preserve"> </w:t>
      </w:r>
      <w:proofErr w:type="spellStart"/>
      <w:r w:rsidRPr="00E27A2E">
        <w:rPr>
          <w:lang w:val="en-GB"/>
        </w:rPr>
        <w:t>Petrowsky</w:t>
      </w:r>
      <w:proofErr w:type="spellEnd"/>
      <w:r w:rsidRPr="00E27A2E">
        <w:rPr>
          <w:lang w:val="en-GB"/>
        </w:rPr>
        <w:t xml:space="preserve"> M.D.1, Caroline Riemer M.D.1, Michael Boettcher M.D. Ph.D.1, Richard Martel M.D.1</w:t>
      </w:r>
    </w:p>
    <w:p w14:paraId="44ED4B90" w14:textId="77777777" w:rsidR="00E27A2E" w:rsidRPr="00E27A2E" w:rsidRDefault="00E27A2E" w:rsidP="00E27A2E">
      <w:pPr>
        <w:rPr>
          <w:lang w:val="en-GB"/>
        </w:rPr>
      </w:pPr>
      <w:r w:rsidRPr="00E27A2E">
        <w:rPr>
          <w:lang w:val="en-GB"/>
        </w:rPr>
        <w:t>1</w:t>
      </w:r>
      <w:r w:rsidRPr="00E27A2E">
        <w:rPr>
          <w:lang w:val="en-GB"/>
        </w:rPr>
        <w:tab/>
        <w:t xml:space="preserve">Department of </w:t>
      </w:r>
      <w:proofErr w:type="spellStart"/>
      <w:r w:rsidRPr="00E27A2E">
        <w:rPr>
          <w:lang w:val="en-GB"/>
        </w:rPr>
        <w:t>Pediatric</w:t>
      </w:r>
      <w:proofErr w:type="spellEnd"/>
      <w:r w:rsidRPr="00E27A2E">
        <w:rPr>
          <w:lang w:val="en-GB"/>
        </w:rPr>
        <w:t xml:space="preserve"> Surgery, University Medical </w:t>
      </w:r>
      <w:proofErr w:type="spellStart"/>
      <w:r w:rsidRPr="00E27A2E">
        <w:rPr>
          <w:lang w:val="en-GB"/>
        </w:rPr>
        <w:t>Center</w:t>
      </w:r>
      <w:proofErr w:type="spellEnd"/>
      <w:r w:rsidRPr="00E27A2E">
        <w:rPr>
          <w:lang w:val="en-GB"/>
        </w:rPr>
        <w:t xml:space="preserve"> Mannheim, Medical Faculty Mannheim, Heidelberg University, Germany</w:t>
      </w:r>
    </w:p>
    <w:p w14:paraId="5E789B51" w14:textId="77777777" w:rsidR="00E27A2E" w:rsidRPr="00E27A2E" w:rsidRDefault="00E27A2E" w:rsidP="00E27A2E">
      <w:pPr>
        <w:rPr>
          <w:lang w:val="en-GB"/>
        </w:rPr>
      </w:pPr>
      <w:r w:rsidRPr="00E27A2E">
        <w:rPr>
          <w:lang w:val="en-GB"/>
        </w:rPr>
        <w:t>2</w:t>
      </w:r>
      <w:r w:rsidRPr="00E27A2E">
        <w:rPr>
          <w:lang w:val="en-GB"/>
        </w:rPr>
        <w:tab/>
        <w:t xml:space="preserve">Department of Clinical Radiology and Nuclear Medicine, University Medical </w:t>
      </w:r>
      <w:proofErr w:type="spellStart"/>
      <w:r w:rsidRPr="00E27A2E">
        <w:rPr>
          <w:lang w:val="en-GB"/>
        </w:rPr>
        <w:t>Center</w:t>
      </w:r>
      <w:proofErr w:type="spellEnd"/>
      <w:r w:rsidRPr="00E27A2E">
        <w:rPr>
          <w:lang w:val="en-GB"/>
        </w:rPr>
        <w:t xml:space="preserve"> Mannheim, Heidelberg University</w:t>
      </w:r>
    </w:p>
    <w:p w14:paraId="080CD985" w14:textId="29781FE5" w:rsidR="00E27A2E" w:rsidRPr="00E27A2E" w:rsidRDefault="00E27A2E" w:rsidP="00E27A2E">
      <w:pPr>
        <w:rPr>
          <w:lang w:val="en-GB"/>
        </w:rPr>
      </w:pPr>
      <w:r w:rsidRPr="00E27A2E">
        <w:rPr>
          <w:lang w:val="en-GB"/>
        </w:rPr>
        <w:t>§    These authors contributed equally to the work</w:t>
      </w:r>
    </w:p>
    <w:p w14:paraId="230FC6F1" w14:textId="24FD6E2B" w:rsidR="00E27A2E" w:rsidRPr="00C830FC" w:rsidRDefault="00E27A2E" w:rsidP="00E27A2E">
      <w:r w:rsidRPr="00E27A2E">
        <w:rPr>
          <w:lang w:val="en-GB"/>
        </w:rPr>
        <w:t>Corresponding author:</w:t>
      </w:r>
      <w:r>
        <w:rPr>
          <w:lang w:val="en-GB"/>
        </w:rPr>
        <w:t xml:space="preserve"> </w:t>
      </w:r>
      <w:r w:rsidRPr="00E27A2E">
        <w:rPr>
          <w:lang w:val="en-GB"/>
        </w:rPr>
        <w:t xml:space="preserve">Richard D. Martel, M.D.   </w:t>
      </w:r>
      <w:r>
        <w:t>E-Mail: richard.martel@medma.uni-heidelberg.de</w:t>
      </w:r>
    </w:p>
    <w:p w14:paraId="5536A0F6" w14:textId="718225AC" w:rsidR="00E27A2E" w:rsidRDefault="00E27A2E" w:rsidP="00E27A2E"/>
    <w:p w14:paraId="28EC1DFD" w14:textId="006C577B" w:rsidR="00E27A2E" w:rsidRDefault="00E27A2E">
      <w:r>
        <w:br w:type="page"/>
      </w:r>
    </w:p>
    <w:tbl>
      <w:tblPr>
        <w:tblW w:w="66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1924"/>
        <w:gridCol w:w="2578"/>
      </w:tblGrid>
      <w:tr w:rsidR="00C26F03" w:rsidRPr="003570A7" w14:paraId="3831D6E0" w14:textId="77777777" w:rsidTr="005B3AC7">
        <w:trPr>
          <w:trHeight w:val="300"/>
          <w:tblCellSpacing w:w="15" w:type="dxa"/>
        </w:trPr>
        <w:tc>
          <w:tcPr>
            <w:tcW w:w="2081" w:type="dxa"/>
            <w:tcBorders>
              <w:top w:val="single" w:sz="4" w:space="0" w:color="auto"/>
            </w:tcBorders>
            <w:vAlign w:val="center"/>
            <w:hideMark/>
          </w:tcPr>
          <w:p w14:paraId="28EACC7A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lastRenderedPageBreak/>
              <w:t>Age at evaluation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  <w:hideMark/>
          </w:tcPr>
          <w:p w14:paraId="52B319F8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  <w:hideMark/>
          </w:tcPr>
          <w:p w14:paraId="3BF81B08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6.2y (0.26y–18.4y) </w:t>
            </w:r>
          </w:p>
        </w:tc>
      </w:tr>
      <w:tr w:rsidR="00C26F03" w:rsidRPr="003570A7" w14:paraId="20FBDFB9" w14:textId="77777777" w:rsidTr="005B3AC7">
        <w:trPr>
          <w:trHeight w:val="38"/>
          <w:tblCellSpacing w:w="15" w:type="dxa"/>
        </w:trPr>
        <w:tc>
          <w:tcPr>
            <w:tcW w:w="2081" w:type="dxa"/>
            <w:vAlign w:val="center"/>
          </w:tcPr>
          <w:p w14:paraId="6B0D2876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72D635F1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1EE06127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C26F03" w:rsidRPr="003570A7" w14:paraId="34437DED" w14:textId="77777777" w:rsidTr="005B3AC7">
        <w:trPr>
          <w:trHeight w:val="300"/>
          <w:tblCellSpacing w:w="15" w:type="dxa"/>
        </w:trPr>
        <w:tc>
          <w:tcPr>
            <w:tcW w:w="2081" w:type="dxa"/>
            <w:vAlign w:val="center"/>
          </w:tcPr>
          <w:p w14:paraId="79C28BC7" w14:textId="01573E34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t xml:space="preserve">Endoscopic Esophagitis 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</w:t>
            </w:r>
            <w:r w:rsidR="00D266D8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br/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(85</w:t>
            </w:r>
            <w:r w:rsidR="00D266D8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examined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94" w:type="dxa"/>
            <w:vAlign w:val="center"/>
          </w:tcPr>
          <w:p w14:paraId="37794DC0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43A88D5A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31 (36.5%)</w:t>
            </w:r>
          </w:p>
        </w:tc>
      </w:tr>
      <w:tr w:rsidR="00C26F03" w:rsidRPr="003570A7" w14:paraId="7236E8D4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1C42CAD6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496C3022" w14:textId="77777777" w:rsidR="00C26F03" w:rsidRPr="003570A7" w:rsidRDefault="00C26F03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vertAlign w:val="superscript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A</w:t>
            </w:r>
          </w:p>
        </w:tc>
        <w:tc>
          <w:tcPr>
            <w:tcW w:w="2533" w:type="dxa"/>
            <w:vAlign w:val="center"/>
            <w:hideMark/>
          </w:tcPr>
          <w:p w14:paraId="567F71A0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10 (11.8%)</w:t>
            </w:r>
          </w:p>
        </w:tc>
      </w:tr>
      <w:tr w:rsidR="00C26F03" w:rsidRPr="003570A7" w14:paraId="5C441922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F8F07D3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6D2BF866" w14:textId="77777777" w:rsidR="00C26F03" w:rsidRPr="003570A7" w:rsidRDefault="00C26F03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B</w:t>
            </w:r>
          </w:p>
        </w:tc>
        <w:tc>
          <w:tcPr>
            <w:tcW w:w="2533" w:type="dxa"/>
            <w:vAlign w:val="center"/>
            <w:hideMark/>
          </w:tcPr>
          <w:p w14:paraId="4AE55D96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8 (9.4%)</w:t>
            </w:r>
          </w:p>
        </w:tc>
      </w:tr>
      <w:tr w:rsidR="00C26F03" w:rsidRPr="003570A7" w14:paraId="35AE576E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B851ECB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7CFB2BBB" w14:textId="77777777" w:rsidR="00C26F03" w:rsidRPr="003570A7" w:rsidRDefault="00C26F03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C</w:t>
            </w:r>
          </w:p>
        </w:tc>
        <w:tc>
          <w:tcPr>
            <w:tcW w:w="2533" w:type="dxa"/>
            <w:vAlign w:val="center"/>
            <w:hideMark/>
          </w:tcPr>
          <w:p w14:paraId="4AC9AAE8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10 (11.8%)</w:t>
            </w:r>
          </w:p>
        </w:tc>
      </w:tr>
      <w:tr w:rsidR="00C26F03" w:rsidRPr="003570A7" w14:paraId="16DE8A14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7C5CE5EF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12EDECE6" w14:textId="77777777" w:rsidR="00C26F03" w:rsidRPr="003570A7" w:rsidRDefault="00C26F03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D</w:t>
            </w:r>
          </w:p>
        </w:tc>
        <w:tc>
          <w:tcPr>
            <w:tcW w:w="2533" w:type="dxa"/>
            <w:vAlign w:val="center"/>
            <w:hideMark/>
          </w:tcPr>
          <w:p w14:paraId="4CA5FCC2" w14:textId="45F35E03" w:rsidR="00973CCB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3 (3.5%)</w:t>
            </w:r>
          </w:p>
        </w:tc>
      </w:tr>
      <w:tr w:rsidR="00973CCB" w:rsidRPr="003570A7" w14:paraId="633302E7" w14:textId="77777777" w:rsidTr="005B3AC7">
        <w:trPr>
          <w:tblCellSpacing w:w="15" w:type="dxa"/>
        </w:trPr>
        <w:tc>
          <w:tcPr>
            <w:tcW w:w="2081" w:type="dxa"/>
            <w:vAlign w:val="center"/>
          </w:tcPr>
          <w:p w14:paraId="0B2F621B" w14:textId="77777777" w:rsidR="00973CCB" w:rsidRPr="003570A7" w:rsidRDefault="00973CCB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33D351F1" w14:textId="05DB29C6" w:rsidR="00973CCB" w:rsidRPr="003570A7" w:rsidRDefault="0045011D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n</w:t>
            </w:r>
            <w:r w:rsidR="00973CCB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egative</w:t>
            </w:r>
          </w:p>
        </w:tc>
        <w:tc>
          <w:tcPr>
            <w:tcW w:w="2533" w:type="dxa"/>
            <w:vAlign w:val="center"/>
          </w:tcPr>
          <w:p w14:paraId="4CFB63DD" w14:textId="18E25291" w:rsidR="00973CCB" w:rsidRPr="003570A7" w:rsidRDefault="00973CCB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50 (58.8 %)</w:t>
            </w:r>
          </w:p>
        </w:tc>
      </w:tr>
      <w:tr w:rsidR="00C26F03" w:rsidRPr="003570A7" w14:paraId="3BEA4218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7263CE72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79F3D98E" w14:textId="77777777" w:rsidR="00C26F03" w:rsidRPr="003570A7" w:rsidRDefault="00C26F03" w:rsidP="0045011D">
            <w:pPr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missing data</w:t>
            </w:r>
          </w:p>
        </w:tc>
        <w:tc>
          <w:tcPr>
            <w:tcW w:w="2533" w:type="dxa"/>
            <w:vAlign w:val="center"/>
            <w:hideMark/>
          </w:tcPr>
          <w:p w14:paraId="1AEE1D64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4 (4.7%)</w:t>
            </w:r>
          </w:p>
        </w:tc>
      </w:tr>
      <w:tr w:rsidR="00C26F03" w:rsidRPr="003570A7" w14:paraId="4E0FE2A2" w14:textId="77777777" w:rsidTr="005B3AC7">
        <w:trPr>
          <w:tblCellSpacing w:w="15" w:type="dxa"/>
        </w:trPr>
        <w:tc>
          <w:tcPr>
            <w:tcW w:w="2081" w:type="dxa"/>
            <w:vAlign w:val="center"/>
          </w:tcPr>
          <w:p w14:paraId="24F67879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1E788710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10E220C5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C26F03" w:rsidRPr="003570A7" w14:paraId="3AE39CE9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2763C1D" w14:textId="2655E1EC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t>Histological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</w:t>
            </w:r>
            <w:r w:rsidRPr="003570A7">
              <w:rPr>
                <w:rFonts w:ascii="Helvetica" w:eastAsiaTheme="minorEastAsia" w:hAnsi="Helvetica" w:cs="Helvetica"/>
                <w:b/>
                <w:sz w:val="20"/>
                <w:szCs w:val="20"/>
                <w:lang w:val="en-US" w:eastAsia="de-DE"/>
              </w:rPr>
              <w:t>Esophagitis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</w:t>
            </w:r>
            <w:r w:rsidR="00D266D8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br/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(59</w:t>
            </w:r>
            <w:r w:rsidR="00D266D8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examined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94" w:type="dxa"/>
            <w:vAlign w:val="center"/>
            <w:hideMark/>
          </w:tcPr>
          <w:p w14:paraId="1CED0785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  <w:hideMark/>
          </w:tcPr>
          <w:p w14:paraId="4C462AC5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25 (42.4%)</w:t>
            </w:r>
          </w:p>
        </w:tc>
      </w:tr>
      <w:tr w:rsidR="00C26F03" w:rsidRPr="003570A7" w14:paraId="5D697276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9076C36" w14:textId="77777777" w:rsidR="00C26F03" w:rsidRPr="003570A7" w:rsidRDefault="00C26F03" w:rsidP="005B3AC7">
            <w:pPr>
              <w:widowControl w:val="0"/>
              <w:spacing w:after="0" w:line="240" w:lineRule="auto"/>
              <w:jc w:val="both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3CCF3E17" w14:textId="77777777" w:rsidR="00C26F03" w:rsidRPr="003570A7" w:rsidRDefault="00C26F03" w:rsidP="005B3AC7">
            <w:pPr>
              <w:widowControl w:val="0"/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mild</w:t>
            </w:r>
          </w:p>
        </w:tc>
        <w:tc>
          <w:tcPr>
            <w:tcW w:w="2533" w:type="dxa"/>
            <w:vAlign w:val="center"/>
            <w:hideMark/>
          </w:tcPr>
          <w:p w14:paraId="758DD676" w14:textId="77777777" w:rsidR="00C26F03" w:rsidRPr="003570A7" w:rsidRDefault="00C26F03" w:rsidP="005B3AC7">
            <w:pPr>
              <w:widowControl w:val="0"/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16 (27.1%)</w:t>
            </w:r>
          </w:p>
        </w:tc>
      </w:tr>
      <w:tr w:rsidR="00C26F03" w:rsidRPr="003570A7" w14:paraId="0A117B2B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15913FA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41602201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florid</w:t>
            </w:r>
          </w:p>
        </w:tc>
        <w:tc>
          <w:tcPr>
            <w:tcW w:w="2533" w:type="dxa"/>
            <w:vAlign w:val="center"/>
            <w:hideMark/>
          </w:tcPr>
          <w:p w14:paraId="20056572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6 (10.2%)</w:t>
            </w:r>
          </w:p>
        </w:tc>
      </w:tr>
      <w:tr w:rsidR="00C26F03" w:rsidRPr="003570A7" w14:paraId="5FD1DB1C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BAECF4D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5C539D08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ulcerous</w:t>
            </w:r>
          </w:p>
        </w:tc>
        <w:tc>
          <w:tcPr>
            <w:tcW w:w="2533" w:type="dxa"/>
            <w:vAlign w:val="center"/>
            <w:hideMark/>
          </w:tcPr>
          <w:p w14:paraId="0EBC1081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3 (5.1%)</w:t>
            </w:r>
          </w:p>
        </w:tc>
      </w:tr>
      <w:tr w:rsidR="00973CCB" w:rsidRPr="003570A7" w14:paraId="063147FA" w14:textId="77777777" w:rsidTr="005B3AC7">
        <w:trPr>
          <w:tblCellSpacing w:w="15" w:type="dxa"/>
        </w:trPr>
        <w:tc>
          <w:tcPr>
            <w:tcW w:w="2081" w:type="dxa"/>
            <w:vAlign w:val="center"/>
          </w:tcPr>
          <w:p w14:paraId="27F7E651" w14:textId="77777777" w:rsidR="00973CCB" w:rsidRPr="003570A7" w:rsidRDefault="00973CCB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6C4B86C4" w14:textId="25B5E330" w:rsidR="00973CCB" w:rsidRPr="003570A7" w:rsidRDefault="0045011D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n</w:t>
            </w:r>
            <w:r w:rsidR="00973CCB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egative</w:t>
            </w:r>
          </w:p>
        </w:tc>
        <w:tc>
          <w:tcPr>
            <w:tcW w:w="2533" w:type="dxa"/>
            <w:vAlign w:val="center"/>
          </w:tcPr>
          <w:p w14:paraId="287E0923" w14:textId="59C0F489" w:rsidR="00973CCB" w:rsidRPr="003570A7" w:rsidRDefault="00973CCB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28 (47.5 %)</w:t>
            </w:r>
          </w:p>
        </w:tc>
      </w:tr>
      <w:tr w:rsidR="00C26F03" w:rsidRPr="003570A7" w14:paraId="1C500F61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10CFAE7F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  <w:hideMark/>
          </w:tcPr>
          <w:p w14:paraId="0A65F224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missing data</w:t>
            </w:r>
          </w:p>
        </w:tc>
        <w:tc>
          <w:tcPr>
            <w:tcW w:w="2533" w:type="dxa"/>
            <w:vAlign w:val="center"/>
            <w:hideMark/>
          </w:tcPr>
          <w:p w14:paraId="040704CE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6 (10.2%)</w:t>
            </w:r>
          </w:p>
        </w:tc>
      </w:tr>
      <w:tr w:rsidR="00C26F03" w:rsidRPr="003570A7" w14:paraId="043971AA" w14:textId="77777777" w:rsidTr="005B3AC7">
        <w:trPr>
          <w:tblCellSpacing w:w="15" w:type="dxa"/>
        </w:trPr>
        <w:tc>
          <w:tcPr>
            <w:tcW w:w="2081" w:type="dxa"/>
            <w:vAlign w:val="center"/>
          </w:tcPr>
          <w:p w14:paraId="466ACD16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0A4A9E76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6BADC3B2" w14:textId="77777777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C26F03" w:rsidRPr="003570A7" w14:paraId="276ADA47" w14:textId="77777777" w:rsidTr="00ED30BD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2ACA2CC0" w14:textId="70FBAB5D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t>Acid exposure time</w:t>
            </w:r>
            <w:r w:rsidRPr="003570A7">
              <w:rPr>
                <w:rFonts w:ascii="Helvetica" w:hAnsi="Helvetica" w:cs="Helvetica"/>
                <w:sz w:val="20"/>
                <w:szCs w:val="20"/>
                <w:lang w:val="en-US"/>
              </w:rPr>
              <w:br/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(</w:t>
            </w:r>
            <w:r w:rsidR="00B445AC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58</w:t>
            </w:r>
            <w:r w:rsidR="00D266D8"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examined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94" w:type="dxa"/>
            <w:vAlign w:val="center"/>
          </w:tcPr>
          <w:p w14:paraId="292378C0" w14:textId="0C52B6DD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50DC1DAA" w14:textId="22E6D3A9" w:rsidR="00C26F03" w:rsidRPr="003570A7" w:rsidRDefault="00C26F03" w:rsidP="005B3AC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3570A7" w:rsidRPr="003570A7" w14:paraId="28EB1546" w14:textId="77777777" w:rsidTr="00CA4B93">
        <w:trPr>
          <w:tblCellSpacing w:w="15" w:type="dxa"/>
        </w:trPr>
        <w:tc>
          <w:tcPr>
            <w:tcW w:w="2081" w:type="dxa"/>
            <w:vAlign w:val="center"/>
          </w:tcPr>
          <w:p w14:paraId="1F0E2FDD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7E4EFA7D" w14:textId="2224CA8B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 &gt;0.06</w:t>
            </w:r>
          </w:p>
        </w:tc>
        <w:tc>
          <w:tcPr>
            <w:tcW w:w="2533" w:type="dxa"/>
          </w:tcPr>
          <w:p w14:paraId="36EC7902" w14:textId="33AF10BB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15 (25.9%)</w:t>
            </w:r>
          </w:p>
        </w:tc>
      </w:tr>
      <w:tr w:rsidR="003570A7" w:rsidRPr="003570A7" w14:paraId="3779E22C" w14:textId="77777777" w:rsidTr="00CA4B93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9448F43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6638E364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 &gt;0.07</w:t>
            </w:r>
          </w:p>
        </w:tc>
        <w:tc>
          <w:tcPr>
            <w:tcW w:w="2533" w:type="dxa"/>
          </w:tcPr>
          <w:p w14:paraId="2F785C4E" w14:textId="4D279EB0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13 (22.4%)</w:t>
            </w:r>
          </w:p>
        </w:tc>
      </w:tr>
      <w:tr w:rsidR="003570A7" w:rsidRPr="003570A7" w14:paraId="2751C4FE" w14:textId="77777777" w:rsidTr="00CA4B93">
        <w:trPr>
          <w:tblCellSpacing w:w="15" w:type="dxa"/>
        </w:trPr>
        <w:tc>
          <w:tcPr>
            <w:tcW w:w="2081" w:type="dxa"/>
            <w:vAlign w:val="center"/>
          </w:tcPr>
          <w:p w14:paraId="59E6708C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78789E65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 &gt;0.1</w:t>
            </w:r>
          </w:p>
        </w:tc>
        <w:tc>
          <w:tcPr>
            <w:tcW w:w="2533" w:type="dxa"/>
          </w:tcPr>
          <w:p w14:paraId="46618C57" w14:textId="039B24B3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11 (19%)</w:t>
            </w:r>
          </w:p>
        </w:tc>
      </w:tr>
      <w:tr w:rsidR="003570A7" w:rsidRPr="003570A7" w14:paraId="79C55005" w14:textId="77777777" w:rsidTr="00CA4B93">
        <w:trPr>
          <w:tblCellSpacing w:w="15" w:type="dxa"/>
        </w:trPr>
        <w:tc>
          <w:tcPr>
            <w:tcW w:w="2081" w:type="dxa"/>
            <w:vAlign w:val="center"/>
          </w:tcPr>
          <w:p w14:paraId="1421D5B7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71108C1E" w14:textId="0A60755A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&lt;0.06</w:t>
            </w:r>
          </w:p>
        </w:tc>
        <w:tc>
          <w:tcPr>
            <w:tcW w:w="2533" w:type="dxa"/>
          </w:tcPr>
          <w:p w14:paraId="22DC5569" w14:textId="0E02D839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36 (62.1%)</w:t>
            </w:r>
          </w:p>
        </w:tc>
      </w:tr>
      <w:tr w:rsidR="003570A7" w:rsidRPr="003570A7" w14:paraId="5FD6BA39" w14:textId="77777777" w:rsidTr="00CA4B93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06FF0085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7FC3A34A" w14:textId="2941ED0A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missing data</w:t>
            </w:r>
          </w:p>
        </w:tc>
        <w:tc>
          <w:tcPr>
            <w:tcW w:w="2533" w:type="dxa"/>
          </w:tcPr>
          <w:p w14:paraId="0F5C37D6" w14:textId="5C792650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7 (12.1%)</w:t>
            </w:r>
          </w:p>
        </w:tc>
      </w:tr>
      <w:tr w:rsidR="00ED30BD" w:rsidRPr="003570A7" w14:paraId="16BA76E6" w14:textId="77777777" w:rsidTr="005B3AC7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BB3005C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vAlign w:val="center"/>
          </w:tcPr>
          <w:p w14:paraId="2D21B997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vAlign w:val="center"/>
          </w:tcPr>
          <w:p w14:paraId="01D9AC7A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3570A7" w:rsidRPr="003570A7" w14:paraId="232A1441" w14:textId="77777777" w:rsidTr="00F500E2">
        <w:trPr>
          <w:tblCellSpacing w:w="15" w:type="dxa"/>
        </w:trPr>
        <w:tc>
          <w:tcPr>
            <w:tcW w:w="2081" w:type="dxa"/>
            <w:tcBorders>
              <w:bottom w:val="none" w:sz="12" w:space="0" w:color="000000" w:themeColor="text1"/>
            </w:tcBorders>
            <w:vAlign w:val="center"/>
            <w:hideMark/>
          </w:tcPr>
          <w:p w14:paraId="0A702057" w14:textId="662BB8B6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t xml:space="preserve">Increased reflux count </w:t>
            </w: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vertAlign w:val="superscript"/>
                <w:lang w:val="en-US" w:eastAsia="de-DE"/>
              </w:rPr>
              <w:t xml:space="preserve">b 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(50 examined)</w:t>
            </w:r>
          </w:p>
        </w:tc>
        <w:tc>
          <w:tcPr>
            <w:tcW w:w="1894" w:type="dxa"/>
            <w:tcBorders>
              <w:bottom w:val="none" w:sz="12" w:space="0" w:color="000000" w:themeColor="text1"/>
            </w:tcBorders>
            <w:vAlign w:val="center"/>
            <w:hideMark/>
          </w:tcPr>
          <w:p w14:paraId="0A95585D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tcBorders>
              <w:bottom w:val="none" w:sz="12" w:space="0" w:color="000000" w:themeColor="text1"/>
            </w:tcBorders>
            <w:hideMark/>
          </w:tcPr>
          <w:p w14:paraId="1E6BA873" w14:textId="3C4E95E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16 (32%)</w:t>
            </w:r>
          </w:p>
        </w:tc>
      </w:tr>
      <w:tr w:rsidR="003570A7" w:rsidRPr="003570A7" w14:paraId="3ED9F642" w14:textId="77777777" w:rsidTr="00F500E2">
        <w:trPr>
          <w:tblCellSpacing w:w="15" w:type="dxa"/>
        </w:trPr>
        <w:tc>
          <w:tcPr>
            <w:tcW w:w="208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32CBEFAB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54B65247" w14:textId="618098F2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negative</w:t>
            </w:r>
          </w:p>
        </w:tc>
        <w:tc>
          <w:tcPr>
            <w:tcW w:w="25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17F61DB" w14:textId="0D5EF7D4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28 (56%)</w:t>
            </w:r>
          </w:p>
        </w:tc>
      </w:tr>
      <w:tr w:rsidR="003570A7" w:rsidRPr="003570A7" w14:paraId="6281DDC3" w14:textId="77777777" w:rsidTr="00F500E2">
        <w:trPr>
          <w:tblCellSpacing w:w="15" w:type="dxa"/>
        </w:trPr>
        <w:tc>
          <w:tcPr>
            <w:tcW w:w="208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7B9F5194" w14:textId="77777777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2A098218" w14:textId="1A4CE970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missing data</w:t>
            </w:r>
          </w:p>
        </w:tc>
        <w:tc>
          <w:tcPr>
            <w:tcW w:w="25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49D098C7" w14:textId="78DFBBFE" w:rsidR="003570A7" w:rsidRPr="003570A7" w:rsidRDefault="003570A7" w:rsidP="003570A7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hAnsi="Helvetica" w:cs="Helvetica"/>
                <w:sz w:val="20"/>
                <w:szCs w:val="20"/>
              </w:rPr>
              <w:t>6 (12%)</w:t>
            </w:r>
          </w:p>
        </w:tc>
      </w:tr>
      <w:tr w:rsidR="00ED30BD" w:rsidRPr="003570A7" w14:paraId="463549E2" w14:textId="77777777" w:rsidTr="005B3AC7">
        <w:trPr>
          <w:tblCellSpacing w:w="15" w:type="dxa"/>
        </w:trPr>
        <w:tc>
          <w:tcPr>
            <w:tcW w:w="208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3AAB09A1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4E9D2ED8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</w:tcPr>
          <w:p w14:paraId="7F1AE7A3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  <w:tr w:rsidR="00ED30BD" w:rsidRPr="003570A7" w14:paraId="1D168011" w14:textId="77777777" w:rsidTr="005B3AC7">
        <w:trPr>
          <w:tblCellSpacing w:w="15" w:type="dxa"/>
        </w:trPr>
        <w:tc>
          <w:tcPr>
            <w:tcW w:w="2081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  <w:hideMark/>
          </w:tcPr>
          <w:p w14:paraId="3E8EBCF9" w14:textId="1762D572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  <w:t>Contrast Study</w:t>
            </w:r>
            <w:r w:rsidRPr="003570A7">
              <w:rPr>
                <w:rFonts w:ascii="Helvetica" w:hAnsi="Helvetica" w:cs="Helvetica"/>
                <w:sz w:val="20"/>
                <w:szCs w:val="20"/>
                <w:lang w:val="en-US"/>
              </w:rPr>
              <w:br/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(115</w:t>
            </w:r>
            <w:r w:rsidR="00C830FC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examined</w:t>
            </w: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94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  <w:hideMark/>
          </w:tcPr>
          <w:p w14:paraId="04F4795F" w14:textId="7175DE16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reflux</w:t>
            </w:r>
          </w:p>
        </w:tc>
        <w:tc>
          <w:tcPr>
            <w:tcW w:w="2533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  <w:hideMark/>
          </w:tcPr>
          <w:p w14:paraId="31E0EDFB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88 (76.5%)</w:t>
            </w:r>
          </w:p>
        </w:tc>
      </w:tr>
      <w:tr w:rsidR="00ED30BD" w:rsidRPr="003570A7" w14:paraId="67ABE543" w14:textId="77777777" w:rsidTr="005B3AC7">
        <w:trPr>
          <w:tblCellSpacing w:w="15" w:type="dxa"/>
        </w:trPr>
        <w:tc>
          <w:tcPr>
            <w:tcW w:w="2081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50CDAFD6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7DDF7357" w14:textId="51EDC240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 xml:space="preserve">   negative</w:t>
            </w:r>
          </w:p>
        </w:tc>
        <w:tc>
          <w:tcPr>
            <w:tcW w:w="2533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0058BF34" w14:textId="74AB8181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  <w:r w:rsidRPr="003570A7"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  <w:t>27 (23.5%)</w:t>
            </w:r>
          </w:p>
        </w:tc>
      </w:tr>
      <w:tr w:rsidR="00ED30BD" w:rsidRPr="003570A7" w14:paraId="039F3302" w14:textId="77777777" w:rsidTr="005B3AC7">
        <w:trPr>
          <w:tblCellSpacing w:w="15" w:type="dxa"/>
        </w:trPr>
        <w:tc>
          <w:tcPr>
            <w:tcW w:w="2081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033BC367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894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26C3F4E0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  <w:tc>
          <w:tcPr>
            <w:tcW w:w="2533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46960088" w14:textId="77777777" w:rsidR="00ED30BD" w:rsidRPr="003570A7" w:rsidRDefault="00ED30BD" w:rsidP="00ED30BD">
            <w:pPr>
              <w:spacing w:after="0" w:line="240" w:lineRule="auto"/>
              <w:rPr>
                <w:rFonts w:ascii="Helvetica" w:eastAsiaTheme="minorEastAsia" w:hAnsi="Helvetica" w:cs="Helvetica"/>
                <w:sz w:val="20"/>
                <w:szCs w:val="20"/>
                <w:lang w:val="en-US" w:eastAsia="de-DE"/>
              </w:rPr>
            </w:pPr>
          </w:p>
        </w:tc>
      </w:tr>
    </w:tbl>
    <w:p w14:paraId="0D747FCA" w14:textId="77777777" w:rsidR="00C26F03" w:rsidRPr="003570A7" w:rsidRDefault="00C26F03" w:rsidP="00C26F03">
      <w:pPr>
        <w:spacing w:after="0" w:line="360" w:lineRule="auto"/>
        <w:jc w:val="both"/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4957145E" w14:textId="1EB35B78" w:rsidR="00C26F03" w:rsidRPr="003570A7" w:rsidRDefault="00C75DBE" w:rsidP="00C26F03">
      <w:pPr>
        <w:spacing w:after="0" w:line="360" w:lineRule="auto"/>
        <w:jc w:val="both"/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  <w:t>Supplement</w:t>
      </w:r>
      <w:r w:rsidR="00C26F03" w:rsidRPr="003570A7"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  <w:t xml:space="preserve"> 2: Pathologic reflux is reflected by different diagnostic modalities in </w:t>
      </w:r>
      <w:r w:rsidR="002357FD" w:rsidRPr="003570A7"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  <w:t xml:space="preserve">123 cases out of </w:t>
      </w:r>
      <w:r w:rsidR="00C26F03" w:rsidRPr="003570A7">
        <w:rPr>
          <w:rFonts w:ascii="Helvetica" w:eastAsiaTheme="minorEastAsia" w:hAnsi="Helvetica" w:cs="Helvetica"/>
          <w:b/>
          <w:bCs/>
          <w:i/>
          <w:iCs/>
          <w:color w:val="000000" w:themeColor="text1"/>
          <w:sz w:val="20"/>
          <w:szCs w:val="20"/>
          <w:lang w:val="en-US"/>
        </w:rPr>
        <w:t>165 symptomatic patients.</w:t>
      </w:r>
    </w:p>
    <w:p w14:paraId="0B96C692" w14:textId="2F2490D5" w:rsidR="00FE2E0D" w:rsidRPr="003570A7" w:rsidRDefault="00C26F03" w:rsidP="00ED30BD">
      <w:p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Data are given a</w:t>
      </w:r>
      <w:bookmarkStart w:id="0" w:name="_GoBack"/>
      <w:bookmarkEnd w:id="0"/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s number and percentage </w:t>
      </w:r>
      <w:r w:rsidR="00D266D8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of </w:t>
      </w:r>
      <w:r w:rsidR="00973CCB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total and </w:t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respective grade of pathologic</w:t>
      </w:r>
      <w:r w:rsidR="00973CCB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results within the </w:t>
      </w:r>
      <w:r w:rsidR="0045011D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modalities. All modalities show decreasing proportions of affected patients at higher grades of severity. No Barrett’s esophagus was identified. The</w:t>
      </w:r>
      <w:r w:rsidR="00D266D8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sum </w:t>
      </w:r>
      <w:r w:rsidR="0045011D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of pathologic findings across the modalities </w:t>
      </w:r>
      <w:r w:rsidR="00D266D8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exceeds </w:t>
      </w:r>
      <w:r w:rsidR="0045011D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the number of 123 pathologic cases (13.4%)</w:t>
      </w:r>
      <w:r w:rsidR="00D266D8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due to intermodal </w:t>
      </w:r>
      <w:r w:rsidR="0045011D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confirmative</w:t>
      </w:r>
      <w:r w:rsidR="00D266D8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results</w:t>
      </w:r>
      <w:r w:rsidR="0045011D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.</w:t>
      </w:r>
      <w:r w:rsidR="004F248E"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a</w:t>
      </w:r>
      <w:proofErr w:type="gramEnd"/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 xml:space="preserve"> Esophagitis graded according to the Los Angeles Classification. b More than 80 reflux episodes per 24 hours, classified according to the Lyon Consensus 2.0 </w:t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fldChar w:fldCharType="begin"/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instrText xml:space="preserve"> ADDIN EN.CITE &lt;EndNote&gt;&lt;Cite&gt;&lt;Author&gt;Gyawali&lt;/Author&gt;&lt;Year&gt;2024&lt;/Year&gt;&lt;RecNum&gt;2532&lt;/RecNum&gt;&lt;DisplayText&gt;[7]&lt;/DisplayText&gt;&lt;record&gt;&lt;rec-number&gt;2532&lt;/rec-number&gt;&lt;foreign-keys&gt;&lt;key app="EN" db-id="f05v5xxepdsxxkedadtxd9rlaex5ztrs5fsw" timestamp="1761232879"&gt;2532&lt;/key&gt;&lt;/foreign-keys&gt;&lt;ref-type name="Journal Article"&gt;17&lt;/ref-type&gt;&lt;contributors&gt;&lt;authors&gt;&lt;author&gt;Gyawali, C. Prakash&lt;/author&gt;&lt;author&gt;Yadlapati, Rena&lt;/author&gt;&lt;author&gt;Fass, Ronnie&lt;/author&gt;&lt;author&gt;Katzka, David&lt;/author&gt;&lt;author&gt;Pandolfino, John&lt;/author&gt;&lt;author&gt;Savarino, Edoardo&lt;/author&gt;&lt;author&gt;Sifrim, Daniel&lt;/author&gt;&lt;author&gt;Spechler, Stuart&lt;/author&gt;&lt;author&gt;Zerbib, Frank&lt;/author&gt;&lt;author&gt;Fox, Mark R.&lt;/author&gt;&lt;author&gt;Bhatia, Shobna&lt;/author&gt;&lt;author&gt;de Bortoli, Nicola&lt;/author&gt;&lt;author&gt;Cho, Yu Kyung&lt;/author&gt;&lt;author&gt;Cisternas, Daniel&lt;/author&gt;&lt;author&gt;Chen, Chien-Lin&lt;/author&gt;&lt;author&gt;Cock, Charles&lt;/author&gt;&lt;author&gt;Hani, Albis&lt;/author&gt;&lt;author&gt;Remes Troche, Jose Maria&lt;/author&gt;&lt;author&gt;Xiao, Yinglian&lt;/author&gt;&lt;author&gt;Vaezi, Michael F.&lt;/author&gt;&lt;author&gt;Roman, Sabine&lt;/author&gt;&lt;/authors&gt;&lt;/contributors&gt;&lt;titles&gt;&lt;title&gt;Updates to the modern diagnosis of GERD: Lyon consensus 2.0&lt;/title&gt;&lt;secondary-title&gt;Gut&lt;/secondary-title&gt;&lt;/titles&gt;&lt;periodical&gt;&lt;full-title&gt;Gut&lt;/full-title&gt;&lt;/periodical&gt;&lt;pages&gt;361&lt;/pages&gt;&lt;volume&gt;73&lt;/volume&gt;&lt;number&gt;2&lt;/number&gt;&lt;dates&gt;&lt;year&gt;2024&lt;/year&gt;&lt;/dates&gt;&lt;urls&gt;&lt;related-urls&gt;&lt;url&gt;http://gut.bmj.com/content/73/2/361.abstract&lt;/url&gt;&lt;/related-urls&gt;&lt;/urls&gt;&lt;electronic-resource-num&gt;10.1136/gutjnl-2023-330616&lt;/electronic-resource-num&gt;&lt;/record&gt;&lt;/Cite&gt;&lt;/EndNote&gt;</w:instrText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fldChar w:fldCharType="separate"/>
      </w:r>
      <w:r w:rsidRPr="003570A7">
        <w:rPr>
          <w:rFonts w:ascii="Helvetica" w:eastAsiaTheme="minorEastAsia" w:hAnsi="Helvetica" w:cs="Helvetica"/>
          <w:i/>
          <w:iCs/>
          <w:noProof/>
          <w:color w:val="000000" w:themeColor="text1"/>
          <w:sz w:val="20"/>
          <w:szCs w:val="20"/>
          <w:lang w:val="en-US"/>
        </w:rPr>
        <w:t>[</w:t>
      </w:r>
      <w:r w:rsidR="00C75DBE">
        <w:rPr>
          <w:rFonts w:ascii="Helvetica" w:eastAsiaTheme="minorEastAsia" w:hAnsi="Helvetica" w:cs="Helvetica"/>
          <w:i/>
          <w:iCs/>
          <w:noProof/>
          <w:color w:val="000000" w:themeColor="text1"/>
          <w:sz w:val="20"/>
          <w:szCs w:val="20"/>
          <w:lang w:val="en-US"/>
        </w:rPr>
        <w:t>8</w:t>
      </w:r>
      <w:r w:rsidRPr="003570A7">
        <w:rPr>
          <w:rFonts w:ascii="Helvetica" w:eastAsiaTheme="minorEastAsia" w:hAnsi="Helvetica" w:cs="Helvetica"/>
          <w:i/>
          <w:iCs/>
          <w:noProof/>
          <w:color w:val="000000" w:themeColor="text1"/>
          <w:sz w:val="20"/>
          <w:szCs w:val="20"/>
          <w:lang w:val="en-US"/>
        </w:rPr>
        <w:t>]</w:t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fldChar w:fldCharType="end"/>
      </w:r>
      <w:r w:rsidRPr="003570A7">
        <w:rPr>
          <w:rFonts w:ascii="Helvetica" w:eastAsiaTheme="minorEastAsia" w:hAnsi="Helvetica" w:cs="Helvetica"/>
          <w:i/>
          <w:iCs/>
          <w:color w:val="000000" w:themeColor="text1"/>
          <w:sz w:val="20"/>
          <w:szCs w:val="20"/>
          <w:lang w:val="en-US"/>
        </w:rPr>
        <w:t>. Abbreviations: EGD esophagogastroduodenoscopy; MII = multichannel intraluminal impedance.</w:t>
      </w:r>
    </w:p>
    <w:sectPr w:rsidR="00FE2E0D" w:rsidRPr="003570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8B"/>
    <w:rsid w:val="001F3EEB"/>
    <w:rsid w:val="002357FD"/>
    <w:rsid w:val="003570A7"/>
    <w:rsid w:val="0045011D"/>
    <w:rsid w:val="004C3A8B"/>
    <w:rsid w:val="004F248E"/>
    <w:rsid w:val="00523F0B"/>
    <w:rsid w:val="00570FA6"/>
    <w:rsid w:val="00721972"/>
    <w:rsid w:val="00862BDB"/>
    <w:rsid w:val="00973CCB"/>
    <w:rsid w:val="009C795D"/>
    <w:rsid w:val="00A77C84"/>
    <w:rsid w:val="00AB6723"/>
    <w:rsid w:val="00B445AC"/>
    <w:rsid w:val="00C26F03"/>
    <w:rsid w:val="00C51BE9"/>
    <w:rsid w:val="00C75DBE"/>
    <w:rsid w:val="00C830FC"/>
    <w:rsid w:val="00D216A5"/>
    <w:rsid w:val="00D266D8"/>
    <w:rsid w:val="00DC12D5"/>
    <w:rsid w:val="00E27A2E"/>
    <w:rsid w:val="00ED30BD"/>
    <w:rsid w:val="00F94D98"/>
    <w:rsid w:val="00FE2E0D"/>
    <w:rsid w:val="00FF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3A1F1"/>
  <w15:chartTrackingRefBased/>
  <w15:docId w15:val="{6865A6B2-D07A-44B9-9B8B-F703C47F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26F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8</cp:revision>
  <dcterms:created xsi:type="dcterms:W3CDTF">2025-12-18T14:52:00Z</dcterms:created>
  <dcterms:modified xsi:type="dcterms:W3CDTF">2026-05-18T20:10:00Z</dcterms:modified>
</cp:coreProperties>
</file>